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565B9B" w14:textId="32525133" w:rsidR="00D60B94" w:rsidRPr="00B0370C" w:rsidRDefault="00053CC0" w:rsidP="00D60B94">
      <w:pPr>
        <w:rPr>
          <w:lang w:val="en-US"/>
        </w:rPr>
      </w:pPr>
      <w:bookmarkStart w:id="0" w:name="_GoBack"/>
      <w:r>
        <w:rPr>
          <w:noProof/>
          <w:lang w:eastAsia="da-DK"/>
        </w:rPr>
        <w:drawing>
          <wp:inline distT="0" distB="0" distL="0" distR="0" wp14:anchorId="182F2C19" wp14:editId="09250C3E">
            <wp:extent cx="5943600" cy="5486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ND8_27_33_unweighted_beta_rare130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0050734" w14:textId="6C96A486" w:rsidR="00354CF0" w:rsidRPr="00B0370C" w:rsidRDefault="00354CF0" w:rsidP="00354CF0">
      <w:pPr>
        <w:pStyle w:val="NormalWeb"/>
        <w:spacing w:before="0" w:beforeAutospacing="0" w:after="160" w:afterAutospacing="0" w:line="256" w:lineRule="auto"/>
        <w:jc w:val="both"/>
        <w:rPr>
          <w:rFonts w:eastAsia="Calibri"/>
          <w:iCs/>
          <w:kern w:val="24"/>
          <w:lang w:val="en-US"/>
        </w:rPr>
      </w:pPr>
      <w:r w:rsidRPr="00B0370C">
        <w:rPr>
          <w:b/>
          <w:iCs/>
          <w:kern w:val="24"/>
          <w:lang w:val="en-US"/>
        </w:rPr>
        <w:t xml:space="preserve">Additional file 1. </w:t>
      </w:r>
      <w:r w:rsidRPr="00B0370C">
        <w:rPr>
          <w:iCs/>
          <w:kern w:val="24"/>
          <w:lang w:val="en-US"/>
        </w:rPr>
        <w:t xml:space="preserve">Unconstrained (left) and constrained ordination plots (right) of binary </w:t>
      </w:r>
      <w:proofErr w:type="spellStart"/>
      <w:r w:rsidRPr="00B0370C">
        <w:rPr>
          <w:iCs/>
          <w:kern w:val="24"/>
          <w:lang w:val="en-US"/>
        </w:rPr>
        <w:t>Soerensens</w:t>
      </w:r>
      <w:proofErr w:type="spellEnd"/>
      <w:r w:rsidRPr="00B0370C">
        <w:rPr>
          <w:iCs/>
          <w:kern w:val="24"/>
          <w:lang w:val="en-US"/>
        </w:rPr>
        <w:t xml:space="preserve"> dice distance matrix of </w:t>
      </w:r>
      <w:r w:rsidRPr="00B0370C">
        <w:rPr>
          <w:rFonts w:eastAsia="Calibri"/>
          <w:iCs/>
          <w:kern w:val="24"/>
          <w:lang w:val="en-US"/>
        </w:rPr>
        <w:t xml:space="preserve">the fecal microbiome between healthy and post weaning diarrhea (PWD) affected, at PND 8 (healthy: n=20 pigs, PWD: n=24 pigs), PND 27 (healthy: n=20 pigs, PWD: n=23 pigs), and PND 33 (healthy: n=18 pigs, PWD: n=25 pigs). Plots were created based on the rarefied </w:t>
      </w:r>
      <w:proofErr w:type="spellStart"/>
      <w:r w:rsidRPr="00B0370C">
        <w:rPr>
          <w:rFonts w:eastAsia="Calibri"/>
          <w:iCs/>
          <w:kern w:val="24"/>
          <w:lang w:val="en-US"/>
        </w:rPr>
        <w:t>zOTU</w:t>
      </w:r>
      <w:proofErr w:type="spellEnd"/>
      <w:r w:rsidRPr="00B0370C">
        <w:rPr>
          <w:rFonts w:eastAsia="Calibri"/>
          <w:iCs/>
          <w:kern w:val="24"/>
          <w:lang w:val="en-US"/>
        </w:rPr>
        <w:t xml:space="preserve"> table generated by Illumina sequencing in the V3 region. Ellipses show 80 % confidential areas assuming multivariate t-distribution. PERMANOVA was used to evaluate differences in distances at 999 permutations between the groups. Significant group difference in PWD status were found at PND 33: R</w:t>
      </w:r>
      <w:r w:rsidRPr="00B0370C">
        <w:rPr>
          <w:rFonts w:eastAsia="Calibri"/>
          <w:iCs/>
          <w:kern w:val="24"/>
          <w:vertAlign w:val="superscript"/>
          <w:lang w:val="en-US"/>
        </w:rPr>
        <w:t>2</w:t>
      </w:r>
      <w:r w:rsidRPr="00B0370C">
        <w:rPr>
          <w:rFonts w:eastAsia="Calibri"/>
          <w:iCs/>
          <w:kern w:val="24"/>
          <w:lang w:val="en-US"/>
        </w:rPr>
        <w:t xml:space="preserve">=0.03, </w:t>
      </w:r>
      <w:r w:rsidRPr="00B0370C">
        <w:rPr>
          <w:rFonts w:eastAsia="Calibri"/>
          <w:i/>
          <w:iCs/>
          <w:kern w:val="24"/>
          <w:lang w:val="en-US"/>
        </w:rPr>
        <w:t>p</w:t>
      </w:r>
      <w:r w:rsidRPr="00B0370C">
        <w:rPr>
          <w:rFonts w:eastAsia="Calibri"/>
          <w:iCs/>
          <w:kern w:val="24"/>
          <w:lang w:val="en-US"/>
        </w:rPr>
        <w:t>=0.012. Additionally, an effect of body weight at PND 33 was found: R</w:t>
      </w:r>
      <w:r w:rsidRPr="00B0370C">
        <w:rPr>
          <w:rFonts w:eastAsia="Calibri"/>
          <w:iCs/>
          <w:kern w:val="24"/>
          <w:vertAlign w:val="superscript"/>
          <w:lang w:val="en-US"/>
        </w:rPr>
        <w:t>2</w:t>
      </w:r>
      <w:r w:rsidRPr="00B0370C">
        <w:rPr>
          <w:rFonts w:eastAsia="Calibri"/>
          <w:iCs/>
          <w:kern w:val="24"/>
          <w:lang w:val="en-US"/>
        </w:rPr>
        <w:t>=0.03</w:t>
      </w:r>
      <w:r w:rsidR="003747C5" w:rsidRPr="00B0370C">
        <w:rPr>
          <w:rFonts w:eastAsia="Calibri"/>
          <w:iCs/>
          <w:kern w:val="24"/>
          <w:lang w:val="en-US"/>
        </w:rPr>
        <w:t>8</w:t>
      </w:r>
      <w:r w:rsidRPr="00B0370C">
        <w:rPr>
          <w:rFonts w:eastAsia="Calibri"/>
          <w:iCs/>
          <w:kern w:val="24"/>
          <w:lang w:val="en-US"/>
        </w:rPr>
        <w:t xml:space="preserve">, </w:t>
      </w:r>
      <w:r w:rsidRPr="00B0370C">
        <w:rPr>
          <w:rFonts w:eastAsia="Calibri"/>
          <w:i/>
          <w:iCs/>
          <w:kern w:val="24"/>
          <w:lang w:val="en-US"/>
        </w:rPr>
        <w:t>p</w:t>
      </w:r>
      <w:r w:rsidRPr="00B0370C">
        <w:rPr>
          <w:rFonts w:eastAsia="Calibri"/>
          <w:iCs/>
          <w:kern w:val="24"/>
          <w:lang w:val="en-US"/>
        </w:rPr>
        <w:t xml:space="preserve">=0.002. </w:t>
      </w:r>
    </w:p>
    <w:p w14:paraId="5BF20AB7" w14:textId="77777777" w:rsidR="00545FF5" w:rsidRPr="00545FF5" w:rsidRDefault="00545FF5" w:rsidP="004F758E">
      <w:pPr>
        <w:jc w:val="both"/>
        <w:rPr>
          <w:rFonts w:ascii="Times New Roman" w:hAnsi="Times New Roman" w:cs="Times New Roman"/>
          <w:i/>
          <w:lang w:val="en-US"/>
        </w:rPr>
      </w:pPr>
    </w:p>
    <w:sectPr w:rsidR="00545FF5" w:rsidRPr="00545FF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B1A"/>
    <w:rsid w:val="00001014"/>
    <w:rsid w:val="00025137"/>
    <w:rsid w:val="00053CC0"/>
    <w:rsid w:val="0005750C"/>
    <w:rsid w:val="00057559"/>
    <w:rsid w:val="00062C66"/>
    <w:rsid w:val="000C5B84"/>
    <w:rsid w:val="00147690"/>
    <w:rsid w:val="0019211B"/>
    <w:rsid w:val="001B5814"/>
    <w:rsid w:val="001C6607"/>
    <w:rsid w:val="00265EE6"/>
    <w:rsid w:val="002A4CCE"/>
    <w:rsid w:val="00326B75"/>
    <w:rsid w:val="00354CF0"/>
    <w:rsid w:val="00364DFC"/>
    <w:rsid w:val="003747C5"/>
    <w:rsid w:val="00376D2C"/>
    <w:rsid w:val="00390B94"/>
    <w:rsid w:val="003D2618"/>
    <w:rsid w:val="003F69D7"/>
    <w:rsid w:val="00442328"/>
    <w:rsid w:val="004565AE"/>
    <w:rsid w:val="004951F4"/>
    <w:rsid w:val="004C142E"/>
    <w:rsid w:val="004F758E"/>
    <w:rsid w:val="00545FF5"/>
    <w:rsid w:val="005470BC"/>
    <w:rsid w:val="00550003"/>
    <w:rsid w:val="00553A2A"/>
    <w:rsid w:val="00662FE3"/>
    <w:rsid w:val="00670DC6"/>
    <w:rsid w:val="0071608D"/>
    <w:rsid w:val="00723325"/>
    <w:rsid w:val="00742ED4"/>
    <w:rsid w:val="00787CC2"/>
    <w:rsid w:val="007B6B97"/>
    <w:rsid w:val="00815555"/>
    <w:rsid w:val="008158B2"/>
    <w:rsid w:val="009015FC"/>
    <w:rsid w:val="00916CB9"/>
    <w:rsid w:val="00975203"/>
    <w:rsid w:val="009D3DCD"/>
    <w:rsid w:val="00A807BD"/>
    <w:rsid w:val="00A87D0D"/>
    <w:rsid w:val="00AA279E"/>
    <w:rsid w:val="00AD3B9A"/>
    <w:rsid w:val="00B02717"/>
    <w:rsid w:val="00B0370C"/>
    <w:rsid w:val="00B81160"/>
    <w:rsid w:val="00B85A73"/>
    <w:rsid w:val="00BA6ECA"/>
    <w:rsid w:val="00BA7476"/>
    <w:rsid w:val="00BD6E15"/>
    <w:rsid w:val="00BE3BDC"/>
    <w:rsid w:val="00C16726"/>
    <w:rsid w:val="00C44983"/>
    <w:rsid w:val="00D60B94"/>
    <w:rsid w:val="00D9473F"/>
    <w:rsid w:val="00DC1F07"/>
    <w:rsid w:val="00DE569A"/>
    <w:rsid w:val="00DF05E1"/>
    <w:rsid w:val="00DF209D"/>
    <w:rsid w:val="00E106A9"/>
    <w:rsid w:val="00E252C3"/>
    <w:rsid w:val="00E60159"/>
    <w:rsid w:val="00EB4747"/>
    <w:rsid w:val="00F02A4F"/>
    <w:rsid w:val="00F25B1A"/>
    <w:rsid w:val="00F3058F"/>
    <w:rsid w:val="00FB2BC3"/>
    <w:rsid w:val="00FE4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3779C"/>
  <w15:chartTrackingRefBased/>
  <w15:docId w15:val="{6BA973CE-3C15-4028-B86D-2AFE8D2E1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25B1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B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1C660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6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69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4C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C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C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C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47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D6DE0-1A9D-4832-8D6F-52B343FD2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67</Characters>
  <Application>Microsoft Office Word</Application>
  <DocSecurity>0</DocSecurity>
  <Lines>1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eter Rydal</dc:creator>
  <cp:keywords/>
  <dc:description/>
  <cp:lastModifiedBy>Martin Peter Rydal</cp:lastModifiedBy>
  <cp:revision>3</cp:revision>
  <dcterms:created xsi:type="dcterms:W3CDTF">2023-02-03T10:59:00Z</dcterms:created>
  <dcterms:modified xsi:type="dcterms:W3CDTF">2023-02-03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8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parasites-and-vectors</vt:lpwstr>
  </property>
  <property fmtid="{D5CDD505-2E9C-101B-9397-08002B2CF9AE}" pid="18" name="Mendeley Recent Style Name 7_1">
    <vt:lpwstr>Parasites &amp; Vectors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veterinary-microbiology</vt:lpwstr>
  </property>
  <property fmtid="{D5CDD505-2E9C-101B-9397-08002B2CF9AE}" pid="22" name="Mendeley Recent Style Name 9_1">
    <vt:lpwstr>Veterinary Microbiology</vt:lpwstr>
  </property>
</Properties>
</file>